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830"/>
        <w:gridCol w:w="821"/>
        <w:gridCol w:w="1004"/>
        <w:gridCol w:w="1260"/>
        <w:gridCol w:w="1922"/>
      </w:tblGrid>
      <w:tr>
        <w:trPr>
          <w:trHeight w:val="300" w:hRule="atLeast"/>
        </w:trPr>
        <w:tc>
          <w:tcPr>
            <w:tcW w:w="24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83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2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cases</w:t>
            </w:r>
          </w:p>
        </w:tc>
        <w:tc>
          <w:tcPr>
            <w:tcW w:w="1004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92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xplained variance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18:2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2.45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4E-09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74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16: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40E-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43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18:1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27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81E-07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30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16:2*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.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6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91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22:0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32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7E-06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53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2: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.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9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06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20:2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74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61E-06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8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0: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2.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0E-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1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20:4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.88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3E-05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9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24: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78E-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8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16:0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.42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17E-05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4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20: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.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10E-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45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2:0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06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73E-05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40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2: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05E-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4:0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80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4E-04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99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24: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.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8E-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83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0:1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.74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4E-04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53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6: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70E-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4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0:0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82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3E-03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4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E a C10: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6E-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3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E e (COOH) C12:1*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07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2E-03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0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COOH) 18: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5E-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48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8:0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.33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4E-03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1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20: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9E-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6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a C34:4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6E-03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20: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.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61E-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3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) C28:1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76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80E-03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G aa (OH, COOH) C20: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45E-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16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E e C16:3*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2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9E-02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a C36: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7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3E-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3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e C36:0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3E-02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7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G a (OH, COOH) C14: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0.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4E-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85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E aa (OH, COOH) C24:2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58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-0.282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94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OH,COOH) C18: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.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7E-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43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E e C16:3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27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0E-02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40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a C38: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9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4E-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1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 C20:4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9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32E-02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0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alCer sulf C18: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81E-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09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a C36:4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9.41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2E-02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0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a C30: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6E-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9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M (COOH) 18:1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.29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02E-02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8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IP aa C30: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21E-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46%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 C26:1</w:t>
            </w:r>
          </w:p>
        </w:tc>
        <w:tc>
          <w:tcPr>
            <w:tcW w:w="83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2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0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93E-02</w:t>
            </w:r>
          </w:p>
        </w:tc>
        <w:tc>
          <w:tcPr>
            <w:tcW w:w="126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19%</w:t>
            </w:r>
          </w:p>
        </w:tc>
      </w:tr>
      <w:tr>
        <w:trPr>
          <w:trHeight w:val="300" w:hRule="atLeast"/>
        </w:trPr>
        <w:tc>
          <w:tcPr>
            <w:tcW w:w="240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C aa C38:3</w:t>
            </w:r>
          </w:p>
        </w:tc>
        <w:tc>
          <w:tcPr>
            <w:tcW w:w="83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3.00</w:t>
            </w:r>
          </w:p>
        </w:tc>
        <w:tc>
          <w:tcPr>
            <w:tcW w:w="82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4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97E-02</w:t>
            </w:r>
          </w:p>
        </w:tc>
        <w:tc>
          <w:tcPr>
            <w:tcW w:w="126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922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6%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2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4:40:00Z</dcterms:created>
  <dc:creator> </dc:creator>
  <dc:description/>
  <cp:keywords/>
  <dc:language>en-US</dc:language>
  <cp:lastModifiedBy> Karsten Suhre</cp:lastModifiedBy>
  <cp:lastPrinted>2008-05-02T21:59:00Z</cp:lastPrinted>
  <dcterms:modified xsi:type="dcterms:W3CDTF">2008-10-23T14:40:00Z</dcterms:modified>
  <cp:revision>2</cp:revision>
  <dc:subject/>
  <dc:title>Science report: present important new results of broad significance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277205128</vt:r8>
  </property>
  <property fmtid="{D5CDD505-2E9C-101B-9397-08002B2CF9AE}" pid="6" name="_AuthorEmail">
    <vt:lpwstr>filby@innovedit.com</vt:lpwstr>
  </property>
  <property fmtid="{D5CDD505-2E9C-101B-9397-08002B2CF9AE}" pid="7" name="_AuthorEmailDisplayName">
    <vt:lpwstr>filby</vt:lpwstr>
  </property>
  <property fmtid="{D5CDD505-2E9C-101B-9397-08002B2CF9AE}" pid="8" name="_EmailSubject">
    <vt:lpwstr>innovEdit: First Recheck of your Manuscript</vt:lpwstr>
  </property>
  <property fmtid="{D5CDD505-2E9C-101B-9397-08002B2CF9AE}" pid="9" name="_PreviousAdHocReviewCycleID">
    <vt:r8>1707797596</vt:r8>
  </property>
  <property fmtid="{D5CDD505-2E9C-101B-9397-08002B2CF9AE}" pid="10" name="_ReviewingToolsShownOnce">
    <vt:lpwstr/>
  </property>
</Properties>
</file>